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4255F" w14:textId="07FF60BD" w:rsidR="00564070" w:rsidRPr="00161C03" w:rsidRDefault="00564070" w:rsidP="00564070">
      <w:pPr>
        <w:rPr>
          <w:sz w:val="22"/>
          <w:szCs w:val="22"/>
        </w:rPr>
      </w:pPr>
      <w:bookmarkStart w:id="0" w:name="_GoBack"/>
      <w:bookmarkEnd w:id="0"/>
      <w:r w:rsidRPr="00161C03">
        <w:rPr>
          <w:sz w:val="22"/>
          <w:szCs w:val="22"/>
        </w:rPr>
        <w:t>S</w:t>
      </w:r>
      <w:r w:rsidR="00B9146D">
        <w:rPr>
          <w:sz w:val="22"/>
          <w:szCs w:val="22"/>
        </w:rPr>
        <w:t>5</w:t>
      </w:r>
      <w:r w:rsidRPr="00161C03">
        <w:rPr>
          <w:sz w:val="22"/>
          <w:szCs w:val="22"/>
        </w:rPr>
        <w:t xml:space="preserve"> Table: </w:t>
      </w:r>
      <w:r>
        <w:rPr>
          <w:sz w:val="22"/>
          <w:szCs w:val="22"/>
        </w:rPr>
        <w:t xml:space="preserve">Unadjusted odds ratio (95% confidence interval) </w:t>
      </w:r>
      <w:r w:rsidR="00CD3B66">
        <w:rPr>
          <w:sz w:val="22"/>
          <w:szCs w:val="22"/>
        </w:rPr>
        <w:t>for the association between</w:t>
      </w:r>
      <w:r>
        <w:rPr>
          <w:sz w:val="22"/>
          <w:szCs w:val="22"/>
        </w:rPr>
        <w:t xml:space="preserve"> potential factors and outcomes</w:t>
      </w:r>
    </w:p>
    <w:tbl>
      <w:tblPr>
        <w:tblW w:w="9900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8"/>
        <w:gridCol w:w="1610"/>
        <w:gridCol w:w="1747"/>
        <w:gridCol w:w="1715"/>
        <w:gridCol w:w="1800"/>
      </w:tblGrid>
      <w:tr w:rsidR="008038C4" w:rsidRPr="008038C4" w14:paraId="13E511E8" w14:textId="77777777" w:rsidTr="00B9146D">
        <w:trPr>
          <w:trHeight w:val="56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4F5D7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Variabl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2C1E49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Initiated during first trimester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36A610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At least 4 ANC visits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318EE8F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At least 8 ANC visits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E84B37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Quality ANC visits</w:t>
            </w:r>
          </w:p>
        </w:tc>
      </w:tr>
      <w:tr w:rsidR="008038C4" w:rsidRPr="008038C4" w14:paraId="3838477B" w14:textId="77777777" w:rsidTr="00B9146D">
        <w:trPr>
          <w:trHeight w:val="179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5EC9D90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Current age (in year, ref: 15-24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165849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E9B6DB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BCBF00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9C2FB8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50C750BB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21B0090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5-34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0F18E1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0 (0.9,1.2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DE428C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0 (0.9,1.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4FC09E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0 (0.9,1.3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1550B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3** (1.1,1.5)</w:t>
            </w:r>
          </w:p>
        </w:tc>
      </w:tr>
      <w:tr w:rsidR="008038C4" w:rsidRPr="008038C4" w14:paraId="2ED29A73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970E942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35-49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BB13BD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6,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95200D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7** (0.5,0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9F758D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5,1.2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117883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5,1.1)</w:t>
            </w:r>
          </w:p>
        </w:tc>
      </w:tr>
      <w:tr w:rsidR="008038C4" w:rsidRPr="008038C4" w14:paraId="0462AD47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07C0538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arity (ref: 2 or more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0E10E3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4EAF16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43CCB3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B4C2CE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09AE5CC7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589E21BB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rimi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580F1D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5*** (1.3,1.6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ECA254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6*** (1.4,1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C044D9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5*** (1.2,1.8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C22449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*** (1.2,1.7)</w:t>
            </w:r>
          </w:p>
        </w:tc>
      </w:tr>
      <w:tr w:rsidR="008038C4" w:rsidRPr="008038C4" w14:paraId="552F1FE4" w14:textId="77777777" w:rsidTr="00B9146D">
        <w:trPr>
          <w:trHeight w:val="224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12A04CE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Birth interval (ref: &lt;=2-year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407036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C19E1C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7F77B6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C466F7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74B59979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BE74AB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&gt;2-yea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32B177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3* (1.0,1.7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73106A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* (1.0,1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ED9124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7* (1.1,2.7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89E1C6F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 (1.0,2.0)</w:t>
            </w:r>
          </w:p>
        </w:tc>
      </w:tr>
      <w:tr w:rsidR="008038C4" w:rsidRPr="008038C4" w14:paraId="42F5DEE8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5CDBE46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rimi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109856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9*** (1.4,2.4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550AC7F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1*** (1.6,2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2F64E6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4*** (1.5,3.8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E2A2C6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9*** (1.3,2.8)</w:t>
            </w:r>
          </w:p>
        </w:tc>
      </w:tr>
      <w:tr w:rsidR="008038C4" w:rsidRPr="008038C4" w14:paraId="240268FB" w14:textId="77777777" w:rsidTr="00B9146D">
        <w:trPr>
          <w:trHeight w:val="206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D75374E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Education level (ref: no education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4D7A10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F4A30F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C46156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7AFF2C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7FB88434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B823C1B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rimary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E487FE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3 (1.0,1.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E5F54D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1*** (1.5,2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A46EED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3.0** (1.4,6.3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E445D3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6 (0.9,2.7)</w:t>
            </w:r>
          </w:p>
        </w:tc>
      </w:tr>
      <w:tr w:rsidR="008038C4" w:rsidRPr="008038C4" w14:paraId="4DBA6C74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4B4C9C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Secondary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6AEDB0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2*** (1.6,3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D1634D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4.4*** (3.2,6.2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7F557D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5.2*** (2.5,10.8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37E78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3.5*** (2.1,5.8)</w:t>
            </w:r>
          </w:p>
        </w:tc>
      </w:tr>
      <w:tr w:rsidR="008038C4" w:rsidRPr="008038C4" w14:paraId="13C24521" w14:textId="77777777" w:rsidTr="00B9146D">
        <w:trPr>
          <w:trHeight w:val="278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3DF7762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College/abov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EF3AAE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6.1*** (4.4,8.4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4EFC0D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0.1*** (7.1,14.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CC529E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1.5*** (5.4,24.3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2E484AB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0.3*** (6.1,17.5)</w:t>
            </w:r>
          </w:p>
        </w:tc>
      </w:tr>
      <w:tr w:rsidR="008038C4" w:rsidRPr="008038C4" w14:paraId="0437AB28" w14:textId="77777777" w:rsidTr="00B9146D">
        <w:trPr>
          <w:trHeight w:val="341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1EE2AE87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Husband's education level (ref: no education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94E299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469F4B3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8148B0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725E7B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6F16374E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6ADD640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rimary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601425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2 (1.0,1.6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95B15C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** (1.1,1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65FCED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2 (0.8,1.8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48EA32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3 (0.9,1.9)</w:t>
            </w:r>
          </w:p>
        </w:tc>
      </w:tr>
      <w:tr w:rsidR="008038C4" w:rsidRPr="008038C4" w14:paraId="6AA7A237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42549C41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Secondary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2FB394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2*** (1.8,2.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AD09C6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5*** (2.0,3.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00CE5D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3*** (1.6,3.4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9D9914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3.0*** (2.1,4.1)</w:t>
            </w:r>
          </w:p>
        </w:tc>
      </w:tr>
      <w:tr w:rsidR="008038C4" w:rsidRPr="008038C4" w14:paraId="7C51C893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C070C1F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College/abov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568C99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5.4*** (4.2,6.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009A46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6.0*** (4.7,7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CF3FBE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4.6*** (3.1,6.8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71283A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7.5*** (5.4,10.6)</w:t>
            </w:r>
          </w:p>
        </w:tc>
      </w:tr>
      <w:tr w:rsidR="008038C4" w:rsidRPr="008038C4" w14:paraId="65225AEF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888BBF7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Work status (ref: no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09FE9A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1D31C8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AFA731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1DD93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3D87FC6E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20761C1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Yes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03E2EA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7*** (0.6,0.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C8FF11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9 (0.8,1.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91FE87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9 (0.7,1.1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25645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* (0.7,1.0)</w:t>
            </w:r>
          </w:p>
        </w:tc>
      </w:tr>
      <w:tr w:rsidR="008038C4" w:rsidRPr="008038C4" w14:paraId="2D676873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4EBEE17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ligion (ref: Muslim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0A19B1F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6CC05E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C0B2DD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3EB1A9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33F95F0E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31EBE98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Othe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D82BD9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0 (0.8,1.3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BB0F53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3* (1.0,1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EBB4BD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2 (0.8,1.7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25863C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2 (0.9,1.7)</w:t>
            </w:r>
          </w:p>
        </w:tc>
      </w:tr>
      <w:tr w:rsidR="008038C4" w:rsidRPr="008038C4" w14:paraId="41F9ACFA" w14:textId="77777777" w:rsidTr="00B9146D">
        <w:trPr>
          <w:trHeight w:val="197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0C05CAE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Household wealth quintile (ref: poorest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EB0225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622B7C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CF2287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10618F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7CBD4378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26DD175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oore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A0938C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5*** (1.2,1.9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ED47B9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2* (1.0,1.5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8954FE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7** (1.1,2.4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3263B4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* (1.0,1.9)</w:t>
            </w:r>
          </w:p>
        </w:tc>
      </w:tr>
      <w:tr w:rsidR="008038C4" w:rsidRPr="008038C4" w14:paraId="24496E66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3D25EA4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Middle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885596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0*** (1.6,2.5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EC465A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1*** (1.7,2.6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F7C238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4*** (1.7,3.5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86B37D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6*** (1.9,3.5)</w:t>
            </w:r>
          </w:p>
        </w:tc>
      </w:tr>
      <w:tr w:rsidR="008038C4" w:rsidRPr="008038C4" w14:paraId="1BC8A50D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01D033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iche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412203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3*** (1.9,2.9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66B9F4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7*** (2.2,3.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9CA157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2.7*** (1.9,3.9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8A6A30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3.9*** (2.9,5.3)</w:t>
            </w:r>
          </w:p>
        </w:tc>
      </w:tr>
      <w:tr w:rsidR="008038C4" w:rsidRPr="008038C4" w14:paraId="055F5EF7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B7099F8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ichest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29CFAC6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6.0*** (4.9,7.5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F1638F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5.9*** (4.6,7.4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2937EF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5.6*** (3.9,8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F7ACEE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8.4*** (6.2,11.4)</w:t>
            </w:r>
          </w:p>
        </w:tc>
      </w:tr>
      <w:tr w:rsidR="008038C4" w:rsidRPr="008038C4" w14:paraId="2BDE13F0" w14:textId="77777777" w:rsidTr="00B9146D">
        <w:trPr>
          <w:trHeight w:val="143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36CAD950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Place of residence (ref: urban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EFF92A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4DA9DA2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823AB1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B677AC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19B0C2D2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1AFAA65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ura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4B288DC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5*** (0.4,0.6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DD2ED4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5*** (0.4,0.6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FE55DD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4*** (0.3,0.5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D4DB8A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4*** (0.3,0.5)</w:t>
            </w:r>
          </w:p>
        </w:tc>
      </w:tr>
      <w:tr w:rsidR="008038C4" w:rsidRPr="008038C4" w14:paraId="771EDC5D" w14:textId="77777777" w:rsidTr="00B9146D">
        <w:trPr>
          <w:trHeight w:val="278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D2EACF6" w14:textId="77777777" w:rsidR="008038C4" w:rsidRPr="008038C4" w:rsidRDefault="008038C4" w:rsidP="002E76F0">
            <w:pPr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Division of residence (ref: Dhaka)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72AE157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B7A1D4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6C1ABF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EEF2302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ef. (1.0)</w:t>
            </w:r>
          </w:p>
        </w:tc>
      </w:tr>
      <w:tr w:rsidR="008038C4" w:rsidRPr="008038C4" w14:paraId="6979379D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5F8D76A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Chittagong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66CF29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5*** (0.4,0.7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CA4940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 (0.4,0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0CEC6D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4*** (0.2,0.6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7AE6C3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 (0.4,0.9)</w:t>
            </w:r>
          </w:p>
        </w:tc>
      </w:tr>
      <w:tr w:rsidR="008038C4" w:rsidRPr="008038C4" w14:paraId="2286CDE6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6A577B7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Barisal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9297B7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5*** (0.4,0.7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7729D9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 (0.4,0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3153C8B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7 (0.4,1.1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0C07649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 (0.4,0.8)</w:t>
            </w:r>
          </w:p>
        </w:tc>
      </w:tr>
      <w:tr w:rsidR="008038C4" w:rsidRPr="008038C4" w14:paraId="1B2C469E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895C24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Khulna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44BE45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7 (0.5,1.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E835AF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4 (1.0,2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04641AC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9 (0.6,1.4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252524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9 (0.6,1.3)</w:t>
            </w:r>
          </w:p>
        </w:tc>
      </w:tr>
      <w:tr w:rsidR="008038C4" w:rsidRPr="008038C4" w14:paraId="6940F4AE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C9DCB6E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Mymensingh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1C91FF0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 (0.5,0.9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7F053C8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6,1.2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9CADCA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 (0.4,1.0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67FA09A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 (0.4,0.9)</w:t>
            </w:r>
          </w:p>
        </w:tc>
      </w:tr>
      <w:tr w:rsidR="008038C4" w:rsidRPr="008038C4" w14:paraId="1A3EDD8A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BF7B503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ajshahi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68E83351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** (0.4,0.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F0594C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9 (0.6,1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42859ED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5,1.3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B0E9A37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6* (0.4,1.0)</w:t>
            </w:r>
          </w:p>
        </w:tc>
      </w:tr>
      <w:tr w:rsidR="008038C4" w:rsidRPr="008038C4" w14:paraId="47C662B1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8C5BB64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Rangpur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54B2D760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7* (0.5,0.9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BFD5504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1.6* (1.1,2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0B35DCE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5,1.3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C22A2A5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6,1.3)</w:t>
            </w:r>
          </w:p>
        </w:tc>
      </w:tr>
      <w:tr w:rsidR="008038C4" w:rsidRPr="008038C4" w14:paraId="284F29EB" w14:textId="77777777" w:rsidTr="00B9146D">
        <w:trPr>
          <w:trHeight w:val="280"/>
        </w:trPr>
        <w:tc>
          <w:tcPr>
            <w:tcW w:w="3028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20C4F678" w14:textId="77777777" w:rsidR="008038C4" w:rsidRPr="008038C4" w:rsidRDefault="008038C4" w:rsidP="008038C4">
            <w:pPr>
              <w:jc w:val="right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Sylhet</w:t>
            </w:r>
          </w:p>
        </w:tc>
        <w:tc>
          <w:tcPr>
            <w:tcW w:w="1610" w:type="dxa"/>
            <w:shd w:val="clear" w:color="auto" w:fill="auto"/>
            <w:vAlign w:val="center"/>
            <w:hideMark/>
          </w:tcPr>
          <w:p w14:paraId="3F302F16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8 (0.6,1.1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68B427F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5*** (0.3,0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782E45F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3*** (0.2,0.5)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7FC903" w14:textId="77777777" w:rsidR="008038C4" w:rsidRPr="008038C4" w:rsidRDefault="008038C4" w:rsidP="002E76F0">
            <w:pPr>
              <w:jc w:val="center"/>
              <w:rPr>
                <w:sz w:val="20"/>
                <w:szCs w:val="20"/>
              </w:rPr>
            </w:pPr>
            <w:r w:rsidRPr="008038C4">
              <w:rPr>
                <w:sz w:val="20"/>
                <w:szCs w:val="20"/>
              </w:rPr>
              <w:t>0.4*** (0.3,0.6)</w:t>
            </w:r>
          </w:p>
        </w:tc>
      </w:tr>
    </w:tbl>
    <w:p w14:paraId="7C8A7907" w14:textId="77777777" w:rsidR="00161C03" w:rsidRPr="00161C03" w:rsidRDefault="00161C03">
      <w:pPr>
        <w:rPr>
          <w:sz w:val="22"/>
          <w:szCs w:val="22"/>
        </w:rPr>
      </w:pPr>
    </w:p>
    <w:sectPr w:rsidR="00161C03" w:rsidRPr="0016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0E"/>
    <w:rsid w:val="00003D35"/>
    <w:rsid w:val="000269C1"/>
    <w:rsid w:val="000B64D9"/>
    <w:rsid w:val="000E2323"/>
    <w:rsid w:val="00161C03"/>
    <w:rsid w:val="001706C0"/>
    <w:rsid w:val="00174413"/>
    <w:rsid w:val="002C04EB"/>
    <w:rsid w:val="002E76F0"/>
    <w:rsid w:val="004E1CA8"/>
    <w:rsid w:val="00564070"/>
    <w:rsid w:val="005C3331"/>
    <w:rsid w:val="0068011F"/>
    <w:rsid w:val="008038C4"/>
    <w:rsid w:val="00813DC9"/>
    <w:rsid w:val="0087390E"/>
    <w:rsid w:val="00953ED6"/>
    <w:rsid w:val="00B76789"/>
    <w:rsid w:val="00B9146D"/>
    <w:rsid w:val="00C26BCB"/>
    <w:rsid w:val="00C40725"/>
    <w:rsid w:val="00CD3B66"/>
    <w:rsid w:val="00EC4AC5"/>
    <w:rsid w:val="00F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60D"/>
  <w15:chartTrackingRefBased/>
  <w15:docId w15:val="{B5213DD7-0839-3749-9330-67964D14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Oliver Ian Tolentino</cp:lastModifiedBy>
  <cp:revision>21</cp:revision>
  <dcterms:created xsi:type="dcterms:W3CDTF">2022-10-26T01:25:00Z</dcterms:created>
  <dcterms:modified xsi:type="dcterms:W3CDTF">2023-08-04T13:57:00Z</dcterms:modified>
</cp:coreProperties>
</file>